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89A458" w14:textId="0670A6CC" w:rsidR="003F3B05" w:rsidRPr="00DC02CD" w:rsidRDefault="00433DE8" w:rsidP="003F3B05">
      <w:pPr>
        <w:pStyle w:val="a3"/>
        <w:jc w:val="center"/>
        <w:rPr>
          <w:b/>
          <w:sz w:val="30"/>
          <w:szCs w:val="30"/>
        </w:rPr>
      </w:pPr>
      <w:r>
        <w:rPr>
          <w:b/>
          <w:sz w:val="30"/>
          <w:szCs w:val="30"/>
        </w:rPr>
        <w:t>Additional</w:t>
      </w:r>
      <w:r w:rsidR="00384E77">
        <w:rPr>
          <w:b/>
          <w:sz w:val="30"/>
          <w:szCs w:val="30"/>
        </w:rPr>
        <w:t xml:space="preserve"> Fig. S1</w:t>
      </w:r>
      <w:bookmarkStart w:id="0" w:name="_GoBack"/>
      <w:bookmarkEnd w:id="0"/>
    </w:p>
    <w:p w14:paraId="35D83490" w14:textId="02241081" w:rsidR="00DC02CD" w:rsidRDefault="00DC02CD" w:rsidP="00DC02CD">
      <w:pPr>
        <w:pStyle w:val="a3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49DAB12B" wp14:editId="1727B551">
            <wp:extent cx="4047071" cy="5357147"/>
            <wp:effectExtent l="0" t="0" r="0" b="2540"/>
            <wp:docPr id="1" name="图片 1" descr="Figure%20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%20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434" cy="5382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2B170" w14:textId="5A1498A2" w:rsidR="003F3B05" w:rsidRPr="008C525C" w:rsidRDefault="003F3B05" w:rsidP="003F3B05">
      <w:pPr>
        <w:pStyle w:val="a3"/>
      </w:pPr>
      <w:r w:rsidRPr="00DC02CD">
        <w:t xml:space="preserve">Fig S1. </w:t>
      </w:r>
      <w:r>
        <w:t xml:space="preserve">Identification of recombinant MBP-IpaJ protein via Western blot analysis. The immunoblotting assay was used to detect the expression of MBP-IpaJ protein using anti-MBP antibody recognizing the tag. Two bands were detected and found to represent MBP-IpaJ (73.5 kDa) and MBP (42 kDa).  </w:t>
      </w:r>
    </w:p>
    <w:p w14:paraId="650DFDFC" w14:textId="77777777" w:rsidR="003A0264" w:rsidRDefault="00E74833"/>
    <w:sectPr w:rsidR="003A0264" w:rsidSect="00920677">
      <w:footerReference w:type="even" r:id="rId7"/>
      <w:footerReference w:type="default" r:id="rId8"/>
      <w:pgSz w:w="11900" w:h="16840"/>
      <w:pgMar w:top="1440" w:right="1080" w:bottom="1440" w:left="108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92BBD" w14:textId="77777777" w:rsidR="00E74833" w:rsidRDefault="00E74833">
      <w:r>
        <w:separator/>
      </w:r>
    </w:p>
  </w:endnote>
  <w:endnote w:type="continuationSeparator" w:id="0">
    <w:p w14:paraId="381E8D96" w14:textId="77777777" w:rsidR="00E74833" w:rsidRDefault="00E74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123472" w14:textId="77777777" w:rsidR="00CB0BF7" w:rsidRDefault="00DC02CD" w:rsidP="005D0674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872A074" w14:textId="77777777" w:rsidR="00CB0BF7" w:rsidRDefault="00E74833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F5F60A" w14:textId="77777777" w:rsidR="00CB0BF7" w:rsidRDefault="00DC02CD" w:rsidP="005D0674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E74833">
      <w:rPr>
        <w:rStyle w:val="a6"/>
        <w:noProof/>
      </w:rPr>
      <w:t>1</w:t>
    </w:r>
    <w:r>
      <w:rPr>
        <w:rStyle w:val="a6"/>
      </w:rPr>
      <w:fldChar w:fldCharType="end"/>
    </w:r>
  </w:p>
  <w:p w14:paraId="63ECBA78" w14:textId="77777777" w:rsidR="00CB0BF7" w:rsidRDefault="00E74833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291B2F" w14:textId="77777777" w:rsidR="00E74833" w:rsidRDefault="00E74833">
      <w:r>
        <w:separator/>
      </w:r>
    </w:p>
  </w:footnote>
  <w:footnote w:type="continuationSeparator" w:id="0">
    <w:p w14:paraId="359FAA66" w14:textId="77777777" w:rsidR="00E74833" w:rsidRDefault="00E74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B05"/>
    <w:rsid w:val="00024DD6"/>
    <w:rsid w:val="00075AB2"/>
    <w:rsid w:val="00384E77"/>
    <w:rsid w:val="003F3B05"/>
    <w:rsid w:val="00433DE8"/>
    <w:rsid w:val="004B002D"/>
    <w:rsid w:val="008502EA"/>
    <w:rsid w:val="00BC7B27"/>
    <w:rsid w:val="00DC02CD"/>
    <w:rsid w:val="00E7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96E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F3B0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F3B0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4">
    <w:name w:val="footer"/>
    <w:basedOn w:val="a"/>
    <w:link w:val="a5"/>
    <w:uiPriority w:val="99"/>
    <w:unhideWhenUsed/>
    <w:rsid w:val="003F3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字符"/>
    <w:basedOn w:val="a0"/>
    <w:link w:val="a4"/>
    <w:uiPriority w:val="99"/>
    <w:rsid w:val="003F3B05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3F3B05"/>
  </w:style>
  <w:style w:type="character" w:styleId="a7">
    <w:name w:val="line number"/>
    <w:basedOn w:val="a0"/>
    <w:uiPriority w:val="99"/>
    <w:semiHidden/>
    <w:unhideWhenUsed/>
    <w:rsid w:val="003F3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e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7</Characters>
  <Application>Microsoft Macintosh Word</Application>
  <DocSecurity>0</DocSecurity>
  <Lines>3</Lines>
  <Paragraphs>1</Paragraphs>
  <ScaleCrop>false</ScaleCrop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18-07-23T05:56:00Z</dcterms:created>
  <dcterms:modified xsi:type="dcterms:W3CDTF">2018-07-26T02:28:00Z</dcterms:modified>
</cp:coreProperties>
</file>